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66C85" w14:textId="77777777" w:rsidR="00F14C93" w:rsidRPr="0060077F" w:rsidRDefault="0015084F">
      <w:pPr>
        <w:spacing w:line="360" w:lineRule="auto"/>
        <w:jc w:val="center"/>
        <w:rPr>
          <w:rStyle w:val="font21"/>
          <w:rFonts w:eastAsia="宋体"/>
          <w:lang w:bidi="ar"/>
        </w:rPr>
      </w:pPr>
      <w:r w:rsidRPr="0060077F">
        <w:rPr>
          <w:rFonts w:ascii="Times New Roman" w:eastAsia="Songti SC" w:hAnsi="Times New Roman"/>
          <w:b/>
          <w:bCs/>
          <w:sz w:val="24"/>
        </w:rPr>
        <w:t>Type I-E* CRISPR-Cas of </w:t>
      </w:r>
      <w:r w:rsidRPr="0060077F">
        <w:rPr>
          <w:rFonts w:ascii="Times New Roman" w:eastAsia="Songti SC" w:hAnsi="Times New Roman"/>
          <w:b/>
          <w:bCs/>
          <w:i/>
          <w:iCs/>
          <w:sz w:val="24"/>
        </w:rPr>
        <w:t>Klebsiella pneumoniae</w:t>
      </w:r>
      <w:r w:rsidRPr="0060077F">
        <w:rPr>
          <w:rFonts w:ascii="Times New Roman" w:eastAsia="Songti SC" w:hAnsi="Times New Roman"/>
          <w:b/>
          <w:bCs/>
          <w:sz w:val="24"/>
        </w:rPr>
        <w:t xml:space="preserve"> Upregulates Bacterial Virulence by Targeting </w:t>
      </w:r>
      <w:r w:rsidRPr="0060077F">
        <w:rPr>
          <w:rFonts w:ascii="Times New Roman" w:eastAsia="Songti SC" w:hAnsi="Times New Roman" w:hint="eastAsia"/>
          <w:b/>
          <w:bCs/>
          <w:sz w:val="24"/>
        </w:rPr>
        <w:t>E</w:t>
      </w:r>
      <w:r w:rsidRPr="0060077F">
        <w:rPr>
          <w:rFonts w:ascii="Times New Roman" w:eastAsia="Songti SC" w:hAnsi="Times New Roman"/>
          <w:b/>
          <w:bCs/>
          <w:sz w:val="24"/>
        </w:rPr>
        <w:t>ndogenous Histidine Utilization Systems</w:t>
      </w:r>
    </w:p>
    <w:p w14:paraId="5AE0595F" w14:textId="77777777" w:rsidR="00F14C93" w:rsidRPr="0060077F" w:rsidRDefault="0015084F">
      <w:pPr>
        <w:widowControl/>
        <w:spacing w:line="360" w:lineRule="auto"/>
        <w:jc w:val="left"/>
        <w:textAlignment w:val="center"/>
        <w:rPr>
          <w:rStyle w:val="font21"/>
          <w:rFonts w:eastAsia="宋体"/>
          <w:lang w:bidi="ar"/>
        </w:rPr>
      </w:pPr>
      <w:r w:rsidRPr="0060077F">
        <w:rPr>
          <w:rStyle w:val="font21"/>
          <w:rFonts w:eastAsia="宋体"/>
          <w:lang w:bidi="ar"/>
        </w:rPr>
        <w:t>Supplementary data</w:t>
      </w:r>
    </w:p>
    <w:p w14:paraId="65C3D2EE" w14:textId="1B06B4EC" w:rsidR="00F14C93" w:rsidRPr="0060077F" w:rsidRDefault="0015084F">
      <w:pPr>
        <w:widowControl/>
        <w:spacing w:line="360" w:lineRule="auto"/>
        <w:jc w:val="left"/>
        <w:textAlignment w:val="center"/>
        <w:rPr>
          <w:rStyle w:val="font21"/>
          <w:rFonts w:eastAsia="宋体"/>
          <w:lang w:bidi="ar"/>
        </w:rPr>
      </w:pPr>
      <w:r w:rsidRPr="0060077F">
        <w:rPr>
          <w:rStyle w:val="font21"/>
          <w:rFonts w:eastAsia="宋体"/>
          <w:lang w:bidi="ar"/>
        </w:rPr>
        <w:t xml:space="preserve">Table S1. The information of spacers in </w:t>
      </w:r>
      <w:r w:rsidRPr="0060077F">
        <w:rPr>
          <w:rStyle w:val="font51"/>
          <w:rFonts w:eastAsia="宋体"/>
          <w:lang w:bidi="ar"/>
        </w:rPr>
        <w:t>Klebsiella pneumonia</w:t>
      </w:r>
      <w:r w:rsidRPr="0060077F">
        <w:rPr>
          <w:rStyle w:val="font21"/>
          <w:rFonts w:eastAsia="宋体"/>
          <w:lang w:bidi="ar"/>
        </w:rPr>
        <w:t>e Kp674</w:t>
      </w:r>
      <w:r w:rsidR="008A2DC9" w:rsidRPr="0060077F">
        <w:rPr>
          <w:rStyle w:val="font21"/>
          <w:rFonts w:eastAsia="宋体" w:hint="eastAsia"/>
          <w:lang w:bidi="ar"/>
        </w:rPr>
        <w:t xml:space="preserve"> strain</w:t>
      </w:r>
      <w:r w:rsidRPr="0060077F">
        <w:rPr>
          <w:rStyle w:val="font21"/>
          <w:rFonts w:eastAsia="宋体"/>
          <w:lang w:bidi="ar"/>
        </w:rPr>
        <w:t>.</w:t>
      </w:r>
    </w:p>
    <w:p w14:paraId="00C1C482" w14:textId="77777777" w:rsidR="00F14C93" w:rsidRPr="0060077F" w:rsidRDefault="0015084F">
      <w:pPr>
        <w:widowControl/>
        <w:spacing w:line="360" w:lineRule="auto"/>
        <w:jc w:val="left"/>
        <w:textAlignment w:val="center"/>
        <w:rPr>
          <w:rStyle w:val="font21"/>
          <w:rFonts w:eastAsia="宋体"/>
          <w:lang w:bidi="ar"/>
        </w:rPr>
      </w:pPr>
      <w:r w:rsidRPr="0060077F">
        <w:rPr>
          <w:rStyle w:val="font21"/>
          <w:rFonts w:eastAsia="宋体"/>
          <w:lang w:bidi="ar"/>
        </w:rPr>
        <w:t>Table S2</w:t>
      </w:r>
      <w:r w:rsidRPr="0060077F">
        <w:rPr>
          <w:rStyle w:val="font21"/>
          <w:rFonts w:eastAsia="宋体" w:hint="eastAsia"/>
          <w:lang w:bidi="ar"/>
        </w:rPr>
        <w:t xml:space="preserve">. </w:t>
      </w:r>
      <w:r w:rsidRPr="0060077F">
        <w:rPr>
          <w:rStyle w:val="font21"/>
          <w:rFonts w:eastAsia="宋体"/>
          <w:lang w:bidi="ar"/>
        </w:rPr>
        <w:t>Distribution of CRISPR-Cas spacers targeting the</w:t>
      </w:r>
      <w:r w:rsidRPr="0060077F">
        <w:rPr>
          <w:rStyle w:val="font21"/>
          <w:rFonts w:eastAsia="宋体"/>
          <w:i/>
          <w:iCs/>
          <w:lang w:bidi="ar"/>
        </w:rPr>
        <w:t xml:space="preserve"> </w:t>
      </w:r>
      <w:proofErr w:type="spellStart"/>
      <w:r w:rsidRPr="0060077F">
        <w:rPr>
          <w:rStyle w:val="font21"/>
          <w:rFonts w:eastAsia="宋体"/>
          <w:i/>
          <w:iCs/>
          <w:lang w:bidi="ar"/>
        </w:rPr>
        <w:t>hutT</w:t>
      </w:r>
      <w:proofErr w:type="spellEnd"/>
      <w:r w:rsidRPr="0060077F">
        <w:rPr>
          <w:rStyle w:val="font21"/>
          <w:rFonts w:eastAsia="宋体"/>
          <w:lang w:bidi="ar"/>
        </w:rPr>
        <w:t xml:space="preserve"> gene across 1,194 </w:t>
      </w:r>
      <w:r w:rsidRPr="0060077F">
        <w:rPr>
          <w:rStyle w:val="font21"/>
          <w:rFonts w:eastAsia="宋体"/>
          <w:i/>
          <w:iCs/>
          <w:lang w:bidi="ar"/>
        </w:rPr>
        <w:t xml:space="preserve">Klebsiella pneumoniae </w:t>
      </w:r>
      <w:r w:rsidRPr="0060077F">
        <w:rPr>
          <w:rStyle w:val="font21"/>
          <w:rFonts w:eastAsia="宋体"/>
          <w:lang w:bidi="ar"/>
        </w:rPr>
        <w:t>strains</w:t>
      </w:r>
      <w:r w:rsidRPr="0060077F">
        <w:rPr>
          <w:rStyle w:val="font21"/>
          <w:rFonts w:eastAsia="宋体" w:hint="eastAsia"/>
          <w:lang w:bidi="ar"/>
        </w:rPr>
        <w:t>.</w:t>
      </w:r>
    </w:p>
    <w:p w14:paraId="18685EFF" w14:textId="77777777" w:rsidR="00F14C93" w:rsidRPr="0060077F" w:rsidRDefault="0015084F">
      <w:pPr>
        <w:widowControl/>
        <w:spacing w:line="360" w:lineRule="auto"/>
        <w:jc w:val="left"/>
        <w:textAlignment w:val="center"/>
        <w:rPr>
          <w:rStyle w:val="font21"/>
          <w:rFonts w:eastAsia="宋体"/>
          <w:lang w:bidi="ar"/>
        </w:rPr>
      </w:pPr>
      <w:r w:rsidRPr="0060077F">
        <w:rPr>
          <w:rStyle w:val="font21"/>
          <w:rFonts w:eastAsia="宋体"/>
          <w:lang w:bidi="ar"/>
        </w:rPr>
        <w:t xml:space="preserve">Table S3. Strains and plasmids </w:t>
      </w:r>
      <w:proofErr w:type="gramStart"/>
      <w:r w:rsidRPr="0060077F">
        <w:rPr>
          <w:rStyle w:val="font21"/>
          <w:rFonts w:eastAsia="宋体"/>
          <w:lang w:bidi="ar"/>
        </w:rPr>
        <w:t>used</w:t>
      </w:r>
      <w:proofErr w:type="gramEnd"/>
      <w:r w:rsidRPr="0060077F">
        <w:rPr>
          <w:rStyle w:val="font21"/>
          <w:rFonts w:eastAsia="宋体"/>
          <w:lang w:bidi="ar"/>
        </w:rPr>
        <w:t xml:space="preserve"> in this study</w:t>
      </w:r>
      <w:r w:rsidRPr="0060077F">
        <w:rPr>
          <w:rStyle w:val="font21"/>
          <w:rFonts w:eastAsia="宋体" w:hint="eastAsia"/>
          <w:lang w:bidi="ar"/>
        </w:rPr>
        <w:t>.</w:t>
      </w:r>
    </w:p>
    <w:p w14:paraId="482417C1" w14:textId="77777777" w:rsidR="00F14C93" w:rsidRPr="0060077F" w:rsidRDefault="0015084F">
      <w:pPr>
        <w:widowControl/>
        <w:spacing w:line="360" w:lineRule="auto"/>
        <w:jc w:val="left"/>
        <w:textAlignment w:val="center"/>
        <w:rPr>
          <w:rStyle w:val="font21"/>
          <w:rFonts w:eastAsia="宋体"/>
          <w:lang w:bidi="ar"/>
        </w:rPr>
      </w:pPr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Table S4. Oligonucleotides </w:t>
      </w:r>
      <w:proofErr w:type="gramStart"/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used</w:t>
      </w:r>
      <w:proofErr w:type="gramEnd"/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in this study.</w:t>
      </w:r>
    </w:p>
    <w:p w14:paraId="3385FE75" w14:textId="77777777" w:rsidR="00F14C93" w:rsidRPr="0060077F" w:rsidRDefault="00F14C93">
      <w:pPr>
        <w:widowControl/>
        <w:jc w:val="left"/>
        <w:textAlignment w:val="center"/>
        <w:rPr>
          <w:rStyle w:val="font21"/>
          <w:rFonts w:eastAsia="宋体"/>
          <w:lang w:bidi="ar"/>
        </w:rPr>
      </w:pPr>
    </w:p>
    <w:p w14:paraId="10DB9B9F" w14:textId="1A4712EF" w:rsidR="00F14C93" w:rsidRPr="0060077F" w:rsidRDefault="0015084F">
      <w:pPr>
        <w:widowControl/>
        <w:spacing w:line="360" w:lineRule="auto"/>
        <w:jc w:val="left"/>
        <w:textAlignment w:val="center"/>
        <w:rPr>
          <w:rStyle w:val="font21"/>
          <w:rFonts w:eastAsia="宋体"/>
          <w:lang w:bidi="ar"/>
        </w:rPr>
      </w:pPr>
      <w:r w:rsidRPr="0060077F">
        <w:rPr>
          <w:rStyle w:val="font21"/>
          <w:rFonts w:eastAsia="宋体"/>
          <w:lang w:bidi="ar"/>
        </w:rPr>
        <w:t xml:space="preserve">Table S1. The information of spacers in </w:t>
      </w:r>
      <w:r w:rsidRPr="0060077F">
        <w:rPr>
          <w:rStyle w:val="font51"/>
          <w:rFonts w:eastAsia="宋体"/>
          <w:lang w:bidi="ar"/>
        </w:rPr>
        <w:t>Klebsiella pneumonia</w:t>
      </w:r>
      <w:r w:rsidRPr="0060077F">
        <w:rPr>
          <w:rStyle w:val="font21"/>
          <w:rFonts w:eastAsia="宋体"/>
          <w:lang w:bidi="ar"/>
        </w:rPr>
        <w:t>e Kp674</w:t>
      </w:r>
      <w:r w:rsidR="008A2DC9" w:rsidRPr="0060077F">
        <w:rPr>
          <w:rStyle w:val="font21"/>
          <w:rFonts w:eastAsia="宋体" w:hint="eastAsia"/>
          <w:lang w:bidi="ar"/>
        </w:rPr>
        <w:t xml:space="preserve"> strain</w:t>
      </w:r>
      <w:r w:rsidRPr="0060077F">
        <w:rPr>
          <w:rStyle w:val="font21"/>
          <w:rFonts w:eastAsia="宋体"/>
          <w:lang w:bidi="ar"/>
        </w:rPr>
        <w:t>.</w:t>
      </w:r>
    </w:p>
    <w:tbl>
      <w:tblPr>
        <w:tblW w:w="843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569"/>
        <w:gridCol w:w="2074"/>
        <w:gridCol w:w="4791"/>
      </w:tblGrid>
      <w:tr w:rsidR="00F14C93" w:rsidRPr="0060077F" w14:paraId="530A8345" w14:textId="77777777" w:rsidTr="002E3A78">
        <w:trPr>
          <w:trHeight w:val="372"/>
        </w:trPr>
        <w:tc>
          <w:tcPr>
            <w:tcW w:w="156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1BA966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207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901503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rect Repeat sequence</w:t>
            </w:r>
          </w:p>
        </w:tc>
        <w:tc>
          <w:tcPr>
            <w:tcW w:w="479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F4F426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acer sequence</w:t>
            </w:r>
          </w:p>
        </w:tc>
      </w:tr>
      <w:tr w:rsidR="00F14C93" w:rsidRPr="0060077F" w14:paraId="6A6940B1" w14:textId="77777777" w:rsidTr="002E3A78">
        <w:trPr>
          <w:trHeight w:val="357"/>
        </w:trPr>
        <w:tc>
          <w:tcPr>
            <w:tcW w:w="15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748BA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ISPR array1</w:t>
            </w:r>
          </w:p>
        </w:tc>
        <w:tc>
          <w:tcPr>
            <w:tcW w:w="207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66A14C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TTCCCCACACGCGTGGGGGTGTTTC</w:t>
            </w:r>
          </w:p>
        </w:tc>
        <w:tc>
          <w:tcPr>
            <w:tcW w:w="47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57D15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GGGTTGCAGTGTAAGAGCGGCAAACGAAGC</w:t>
            </w:r>
          </w:p>
        </w:tc>
      </w:tr>
      <w:tr w:rsidR="00F14C93" w:rsidRPr="0060077F" w14:paraId="154694DF" w14:textId="77777777" w:rsidTr="002E3A78">
        <w:trPr>
          <w:trHeight w:val="357"/>
        </w:trPr>
        <w:tc>
          <w:tcPr>
            <w:tcW w:w="156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DD5E4A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25EABC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19AC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CTCTTTTTTATCTCCTTCATCCTTCGCTAT</w:t>
            </w:r>
          </w:p>
        </w:tc>
      </w:tr>
      <w:tr w:rsidR="00F14C93" w:rsidRPr="0060077F" w14:paraId="5F400932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6C4B40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98F315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793A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CGGCGTGCCGTTTGTTGGACCCGAAATAG</w:t>
            </w:r>
          </w:p>
        </w:tc>
      </w:tr>
      <w:tr w:rsidR="00F14C93" w:rsidRPr="0060077F" w14:paraId="5581E25E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B85B02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BCFC53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38C4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CATCAGCGCCTTGTTCCAGCGGCGACCACC</w:t>
            </w:r>
          </w:p>
        </w:tc>
      </w:tr>
      <w:tr w:rsidR="00F14C93" w:rsidRPr="0060077F" w14:paraId="38EA8730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0851E4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472DC1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A657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CGTGCAGAGTCACAACCTGACGGGATTATC</w:t>
            </w:r>
          </w:p>
        </w:tc>
      </w:tr>
      <w:tr w:rsidR="00F14C93" w:rsidRPr="0060077F" w14:paraId="2C4D29AA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0ABCBD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FE29C0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40D0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CGTGCATGGTGAGGATTCTACAGTCGCACCAT</w:t>
            </w:r>
          </w:p>
        </w:tc>
      </w:tr>
      <w:tr w:rsidR="00F14C93" w:rsidRPr="0060077F" w14:paraId="4BDE3322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D7AD9A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919385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02D3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CCTCCCGGCGTCCGCGCCAGGGCGATCACGTG</w:t>
            </w:r>
          </w:p>
        </w:tc>
      </w:tr>
      <w:tr w:rsidR="00F14C93" w:rsidRPr="0060077F" w14:paraId="292E59A2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511AB0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1667E5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DC21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GCAGCTGGCCGTCGAGCTGACGGATGCCGG</w:t>
            </w:r>
          </w:p>
        </w:tc>
      </w:tr>
      <w:tr w:rsidR="00F14C93" w:rsidRPr="0060077F" w14:paraId="23E7A183" w14:textId="77777777" w:rsidTr="002E3A78">
        <w:trPr>
          <w:trHeight w:val="372"/>
        </w:trPr>
        <w:tc>
          <w:tcPr>
            <w:tcW w:w="156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378FFBB3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401936D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1C521C2A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ATCACGTGTGAGCGGATTTGGCTCTATCCT</w:t>
            </w:r>
          </w:p>
        </w:tc>
      </w:tr>
      <w:tr w:rsidR="00F14C93" w:rsidRPr="0060077F" w14:paraId="03DB1810" w14:textId="77777777" w:rsidTr="002E3A78">
        <w:trPr>
          <w:trHeight w:val="357"/>
        </w:trPr>
        <w:tc>
          <w:tcPr>
            <w:tcW w:w="1569" w:type="dxa"/>
            <w:vMerge w:val="restar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9C5D8B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ISPR array2</w:t>
            </w:r>
          </w:p>
        </w:tc>
        <w:tc>
          <w:tcPr>
            <w:tcW w:w="2074" w:type="dxa"/>
            <w:vMerge w:val="restar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8C20CD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TTCCCCACGCACGTGGGGGTGTTTC</w:t>
            </w:r>
          </w:p>
        </w:tc>
        <w:tc>
          <w:tcPr>
            <w:tcW w:w="479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044A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CCCCCATTCGATTACCGAGTGGGCAGCGG</w:t>
            </w:r>
          </w:p>
        </w:tc>
      </w:tr>
      <w:tr w:rsidR="00F14C93" w:rsidRPr="0060077F" w14:paraId="030C44FB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411C6F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AC376B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DD14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AGCGGCAACAACTTTCCATTTAGCCTTGA</w:t>
            </w:r>
          </w:p>
        </w:tc>
      </w:tr>
      <w:tr w:rsidR="00F14C93" w:rsidRPr="0060077F" w14:paraId="1E086850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D95010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8C643F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939E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GCAGAAGCCTCAATGTCGATAGGTGAGTGTC</w:t>
            </w:r>
          </w:p>
        </w:tc>
      </w:tr>
      <w:tr w:rsidR="00F14C93" w:rsidRPr="0060077F" w14:paraId="4B9E2126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E733EE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66E1AC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BAF6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AATTTGACCGCTTGCGAAGAGTATTTTGCATG</w:t>
            </w:r>
          </w:p>
        </w:tc>
      </w:tr>
      <w:tr w:rsidR="00F14C93" w:rsidRPr="0060077F" w14:paraId="20394C28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397960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D906B1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A55A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AAATGCAACGAATGGTTTACAATGGATGTTGA</w:t>
            </w:r>
          </w:p>
        </w:tc>
      </w:tr>
      <w:tr w:rsidR="00F14C93" w:rsidRPr="0060077F" w14:paraId="03EA5A49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FAC6EF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0B6CD9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DA29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GATGTATTCTATGATGACATCATGGCTTCGCA</w:t>
            </w:r>
          </w:p>
        </w:tc>
      </w:tr>
      <w:tr w:rsidR="00F14C93" w:rsidRPr="0060077F" w14:paraId="4265EBBF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8DCCCB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91F6F0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68D3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CACATGCCATCATGAGTGCCTGACATGGCATA</w:t>
            </w:r>
          </w:p>
        </w:tc>
      </w:tr>
      <w:tr w:rsidR="00F14C93" w:rsidRPr="0060077F" w14:paraId="2A652A9A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1CBB21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A2DAA7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1514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GCCTTACACTTCCGTACTGAAAAGCGGATT</w:t>
            </w:r>
          </w:p>
        </w:tc>
      </w:tr>
      <w:tr w:rsidR="00F14C93" w:rsidRPr="0060077F" w14:paraId="56ADEB0F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75F521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B59992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6F51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GCGCATCATTGGCTACACCGGTAAGGGTGT</w:t>
            </w:r>
          </w:p>
        </w:tc>
      </w:tr>
      <w:tr w:rsidR="00F14C93" w:rsidRPr="0060077F" w14:paraId="0EF92E0B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EB64D3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B49C93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879F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TTGAGGCGCACATAAGCCTTTGCACGCTC</w:t>
            </w:r>
          </w:p>
        </w:tc>
      </w:tr>
      <w:tr w:rsidR="00F14C93" w:rsidRPr="0060077F" w14:paraId="15B22EB3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7C7284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3C7FE8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0D5E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GATGAAGCTACTCGATACGGCAGACTGCAC</w:t>
            </w:r>
          </w:p>
        </w:tc>
      </w:tr>
      <w:tr w:rsidR="00F14C93" w:rsidRPr="0060077F" w14:paraId="7F4002B4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4042FA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0ACC20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35BC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TTCAATTTCGGCTCAAAAGGATGCTGTGAG</w:t>
            </w:r>
          </w:p>
        </w:tc>
      </w:tr>
      <w:tr w:rsidR="00F14C93" w:rsidRPr="0060077F" w14:paraId="6144C151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58FA0D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8B2DE4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D4C88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AGAACAAAGCGAGGGGTGCCTGGGGATGAAGT</w:t>
            </w:r>
          </w:p>
        </w:tc>
      </w:tr>
      <w:tr w:rsidR="00F14C93" w:rsidRPr="0060077F" w14:paraId="1541E178" w14:textId="77777777" w:rsidTr="002E3A78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71ABDD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99A697" w14:textId="77777777" w:rsidR="00F14C93" w:rsidRPr="0060077F" w:rsidRDefault="00F14C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86D322" w14:textId="77777777" w:rsidR="00F14C93" w:rsidRPr="0060077F" w:rsidRDefault="001508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CACCCGAACACCGTGCAGCTCAACCTGAGCAC</w:t>
            </w:r>
          </w:p>
        </w:tc>
      </w:tr>
    </w:tbl>
    <w:p w14:paraId="558ACDA7" w14:textId="7141A15C" w:rsidR="00F14C93" w:rsidRPr="0060077F" w:rsidRDefault="0015084F">
      <w:pPr>
        <w:widowControl/>
        <w:spacing w:line="360" w:lineRule="auto"/>
        <w:jc w:val="center"/>
        <w:textAlignment w:val="center"/>
        <w:rPr>
          <w:rStyle w:val="font21"/>
          <w:rFonts w:eastAsia="宋体"/>
          <w:sz w:val="21"/>
          <w:szCs w:val="21"/>
          <w:lang w:bidi="ar"/>
        </w:rPr>
      </w:pPr>
      <w:r w:rsidRPr="0060077F">
        <w:rPr>
          <w:rStyle w:val="font21"/>
          <w:rFonts w:eastAsia="宋体"/>
          <w:sz w:val="21"/>
          <w:szCs w:val="21"/>
          <w:lang w:bidi="ar"/>
        </w:rPr>
        <w:lastRenderedPageBreak/>
        <w:t xml:space="preserve">Table S1 (Continued). The information of spacers in </w:t>
      </w:r>
      <w:r w:rsidRPr="0060077F">
        <w:rPr>
          <w:rStyle w:val="font21"/>
          <w:rFonts w:eastAsia="宋体"/>
          <w:i/>
          <w:iCs/>
          <w:sz w:val="21"/>
          <w:szCs w:val="21"/>
          <w:lang w:bidi="ar"/>
        </w:rPr>
        <w:t>Klebsiella pneumoniae</w:t>
      </w:r>
      <w:r w:rsidRPr="0060077F">
        <w:rPr>
          <w:rStyle w:val="font21"/>
          <w:rFonts w:eastAsia="宋体"/>
          <w:sz w:val="21"/>
          <w:szCs w:val="21"/>
          <w:lang w:bidi="ar"/>
        </w:rPr>
        <w:t xml:space="preserve"> Kp674 strain.</w:t>
      </w:r>
    </w:p>
    <w:tbl>
      <w:tblPr>
        <w:tblW w:w="843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569"/>
        <w:gridCol w:w="2074"/>
        <w:gridCol w:w="4791"/>
      </w:tblGrid>
      <w:tr w:rsidR="00F14C93" w:rsidRPr="0060077F" w14:paraId="14A7D6AF" w14:textId="77777777" w:rsidTr="002E3A78">
        <w:trPr>
          <w:trHeight w:val="357"/>
        </w:trPr>
        <w:tc>
          <w:tcPr>
            <w:tcW w:w="156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11A4F" w14:textId="77777777" w:rsidR="00F14C93" w:rsidRPr="0060077F" w:rsidRDefault="0015084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1B0D08" w14:textId="77777777" w:rsidR="00F14C93" w:rsidRPr="0060077F" w:rsidRDefault="0015084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irect Repeat sequence</w:t>
            </w:r>
          </w:p>
        </w:tc>
        <w:tc>
          <w:tcPr>
            <w:tcW w:w="47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CFDEE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Spacer sequence</w:t>
            </w:r>
          </w:p>
        </w:tc>
      </w:tr>
      <w:tr w:rsidR="00F14C93" w:rsidRPr="0060077F" w14:paraId="5F7FE6E5" w14:textId="77777777" w:rsidTr="002E3A78">
        <w:trPr>
          <w:trHeight w:val="357"/>
        </w:trPr>
        <w:tc>
          <w:tcPr>
            <w:tcW w:w="15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543B9" w14:textId="77777777" w:rsidR="00F14C93" w:rsidRPr="0060077F" w:rsidRDefault="0015084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ISPR array2</w:t>
            </w:r>
          </w:p>
        </w:tc>
        <w:tc>
          <w:tcPr>
            <w:tcW w:w="207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E5C13B" w14:textId="77777777" w:rsidR="00F14C93" w:rsidRPr="0060077F" w:rsidRDefault="0015084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TTCCCCACGCACGTGGGGGTGTTTC</w:t>
            </w:r>
          </w:p>
        </w:tc>
        <w:tc>
          <w:tcPr>
            <w:tcW w:w="4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56C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TTGCAACAATATACCACTTCCCGACCTTTGAT</w:t>
            </w:r>
          </w:p>
        </w:tc>
      </w:tr>
      <w:tr w:rsidR="00F14C93" w:rsidRPr="0060077F" w14:paraId="77B50082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891F04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3D1B48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1EF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AGGTTTTTGTTGTCTGATTGAATGGGTTGTCA</w:t>
            </w:r>
          </w:p>
        </w:tc>
      </w:tr>
      <w:tr w:rsidR="00F14C93" w:rsidRPr="0060077F" w14:paraId="5BE5058B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FA1802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C1F4AE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735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TTCTATTAACCTGTTTCTGTAGCTTAAACC</w:t>
            </w:r>
          </w:p>
        </w:tc>
      </w:tr>
      <w:tr w:rsidR="00F14C93" w:rsidRPr="0060077F" w14:paraId="2CCB89BA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3F3C3A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425DF1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2BD4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GTGGGAGTGTGGTGTAAAAAACTCTCTTT</w:t>
            </w:r>
          </w:p>
        </w:tc>
      </w:tr>
      <w:tr w:rsidR="00F14C93" w:rsidRPr="0060077F" w14:paraId="79590AB6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3DBA41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4CA5DA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7A54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TATGCACGGTGTTGGATACGAACCACTCCA</w:t>
            </w:r>
          </w:p>
        </w:tc>
      </w:tr>
      <w:tr w:rsidR="00F14C93" w:rsidRPr="0060077F" w14:paraId="4F894F68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58B4A7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4C22EF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5F3E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ACCCCATTTCTGTCTTTTGTAAGCTCCATCAC</w:t>
            </w:r>
          </w:p>
        </w:tc>
      </w:tr>
      <w:tr w:rsidR="00F14C93" w:rsidRPr="0060077F" w14:paraId="39B901D2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5C898B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33F898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187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TAATGCTTACGTTTCGTGGTTTGAGGATGA</w:t>
            </w:r>
          </w:p>
        </w:tc>
      </w:tr>
      <w:tr w:rsidR="00F14C93" w:rsidRPr="0060077F" w14:paraId="473E9C3B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E8EEC7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96BB43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B9F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CGTGAATTACGGCAATACGCTGGACCGCAA</w:t>
            </w:r>
          </w:p>
        </w:tc>
      </w:tr>
      <w:tr w:rsidR="00F14C93" w:rsidRPr="0060077F" w14:paraId="5FE18556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30CB6C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CD8AC8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E93F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TACCGCCAGCAGCGCCTTGATGCCATGTGG</w:t>
            </w:r>
          </w:p>
        </w:tc>
      </w:tr>
      <w:tr w:rsidR="00F14C93" w:rsidRPr="0060077F" w14:paraId="379560C8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B1F307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7564DF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A444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AACTATGCAGCGTAACCGTGCTTTCGTCTCA</w:t>
            </w:r>
          </w:p>
        </w:tc>
      </w:tr>
      <w:tr w:rsidR="00F14C93" w:rsidRPr="0060077F" w14:paraId="4F7140C9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D9D5A7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0FDF7A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AC92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AAAAGCAAAATGTTGCTCTGTCAGGTGCA</w:t>
            </w:r>
          </w:p>
        </w:tc>
      </w:tr>
      <w:tr w:rsidR="00F14C93" w:rsidRPr="0060077F" w14:paraId="5611D17E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D45437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8566F0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DF0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CAATCTCTGAAATCATTTTGTCTATTTTGT</w:t>
            </w:r>
          </w:p>
        </w:tc>
      </w:tr>
      <w:tr w:rsidR="00F14C93" w:rsidRPr="0060077F" w14:paraId="59237E4B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79AEAA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72B6FF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424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GACGACCTCGTCATCCTCCCCGCTGCGGCT</w:t>
            </w:r>
          </w:p>
        </w:tc>
      </w:tr>
      <w:tr w:rsidR="00F14C93" w:rsidRPr="0060077F" w14:paraId="20760BCE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57BC1D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D6032D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E20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CACCCAGCTCTTTGACGCAAAGGCTCAGGAG</w:t>
            </w:r>
          </w:p>
        </w:tc>
      </w:tr>
      <w:tr w:rsidR="00F14C93" w:rsidRPr="0060077F" w14:paraId="2782B050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258447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FA470E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6C6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CCTTGGTTCGTTTCTTCTGATGTTTGCAAGGC</w:t>
            </w:r>
          </w:p>
        </w:tc>
      </w:tr>
      <w:tr w:rsidR="00F14C93" w:rsidRPr="0060077F" w14:paraId="6008290D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6DB579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4F31F5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7D7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GTTGACGTATGCCGTGATGCTGCTGGTAGG</w:t>
            </w:r>
          </w:p>
        </w:tc>
      </w:tr>
      <w:tr w:rsidR="00F14C93" w:rsidRPr="0060077F" w14:paraId="787C97C5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AD86DA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59358B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180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ATTCGAGTCAGTAAAAGCGTCTAGTGCTGACG</w:t>
            </w:r>
          </w:p>
        </w:tc>
      </w:tr>
      <w:tr w:rsidR="00F14C93" w:rsidRPr="0060077F" w14:paraId="79106910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872B94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A49FCB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7638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GTATGCCCCCCATCCTTCGCAAGCACTAC</w:t>
            </w:r>
          </w:p>
        </w:tc>
      </w:tr>
      <w:tr w:rsidR="00F14C93" w:rsidRPr="0060077F" w14:paraId="1D64FA83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640B7A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D5848B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2B6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GATGACAACTTTGCCTACTTCGCTGCGCTGGC</w:t>
            </w:r>
          </w:p>
        </w:tc>
      </w:tr>
      <w:tr w:rsidR="00F14C93" w:rsidRPr="0060077F" w14:paraId="0E097579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AC3AF4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99CACF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2427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TCCTCTTCTTCCTGACAATCAGCGCAGCGCTG</w:t>
            </w:r>
          </w:p>
        </w:tc>
      </w:tr>
      <w:tr w:rsidR="00F14C93" w:rsidRPr="0060077F" w14:paraId="16E6C420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1B8296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D9C76F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1E07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TGCGGGTGGATGACAATAACGCCTGGCGCGCCG</w:t>
            </w:r>
          </w:p>
        </w:tc>
      </w:tr>
      <w:tr w:rsidR="00F14C93" w:rsidRPr="0060077F" w14:paraId="690767E7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D47D62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BB96D7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1372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CTGTTAAGGATGACGCGGGGAAATGGGTTATC</w:t>
            </w:r>
          </w:p>
        </w:tc>
      </w:tr>
      <w:tr w:rsidR="00F14C93" w:rsidRPr="0060077F" w14:paraId="15F60E29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30C335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5F47D7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120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CGATGGCGAGCTGCTGGTGAAAAAGTCGATAC</w:t>
            </w:r>
          </w:p>
        </w:tc>
      </w:tr>
      <w:tr w:rsidR="00F14C93" w:rsidRPr="0060077F" w14:paraId="35D9CD60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98C0DA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2B8B0C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4E07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CCAGGCCAGATCTGTTTGGGTTGGTGTCGAAG</w:t>
            </w:r>
          </w:p>
        </w:tc>
      </w:tr>
      <w:tr w:rsidR="00F14C93" w:rsidRPr="0060077F" w14:paraId="183B593F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79004D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5DBB1F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835F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AGGTGAGCGCCAAAAGGAGTGGAAGCATGC</w:t>
            </w:r>
          </w:p>
        </w:tc>
      </w:tr>
      <w:tr w:rsidR="00F14C93" w:rsidRPr="0060077F" w14:paraId="5AD42D49" w14:textId="77777777">
        <w:trPr>
          <w:trHeight w:val="357"/>
        </w:trPr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E83ADC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511FD8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6CD6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CTGCGTTATCCGGCAGCACGAACTGGACCT</w:t>
            </w:r>
          </w:p>
        </w:tc>
      </w:tr>
      <w:tr w:rsidR="00F14C93" w:rsidRPr="0060077F" w14:paraId="1E07F780" w14:textId="77777777" w:rsidTr="002E3A78">
        <w:trPr>
          <w:trHeight w:val="391"/>
        </w:trPr>
        <w:tc>
          <w:tcPr>
            <w:tcW w:w="156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73A7AC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D83A57" w14:textId="77777777" w:rsidR="00F14C93" w:rsidRPr="0060077F" w:rsidRDefault="00F14C9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A9E1D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TGACCTTAGAGGCTTCACTCAGTGCCACTTTTT</w:t>
            </w:r>
          </w:p>
        </w:tc>
      </w:tr>
    </w:tbl>
    <w:p w14:paraId="0A25FFF9" w14:textId="7775E4CD" w:rsidR="00170A83" w:rsidRPr="0060077F" w:rsidRDefault="00D11418" w:rsidP="00170A83">
      <w:pPr>
        <w:widowControl/>
        <w:jc w:val="right"/>
        <w:rPr>
          <w:rStyle w:val="font21"/>
          <w:rFonts w:eastAsia="宋体"/>
          <w:b w:val="0"/>
          <w:bCs w:val="0"/>
          <w:lang w:bidi="ar"/>
        </w:rPr>
      </w:pPr>
      <w:r w:rsidRPr="0060077F">
        <w:rPr>
          <w:rStyle w:val="font21"/>
          <w:rFonts w:eastAsia="宋体"/>
          <w:sz w:val="18"/>
          <w:szCs w:val="18"/>
          <w:lang w:bidi="ar"/>
        </w:rPr>
        <w:t>N</w:t>
      </w:r>
      <w:r w:rsidRPr="0060077F">
        <w:rPr>
          <w:rStyle w:val="font21"/>
          <w:rFonts w:eastAsia="宋体" w:hint="eastAsia"/>
          <w:sz w:val="18"/>
          <w:szCs w:val="18"/>
          <w:lang w:bidi="ar"/>
        </w:rPr>
        <w:t>ote</w:t>
      </w:r>
      <w:r w:rsidRPr="0060077F">
        <w:rPr>
          <w:rStyle w:val="font21"/>
          <w:rFonts w:eastAsia="宋体"/>
          <w:sz w:val="18"/>
          <w:szCs w:val="18"/>
          <w:lang w:bidi="ar"/>
        </w:rPr>
        <w:t xml:space="preserve">: </w:t>
      </w:r>
      <w:r w:rsidR="005D0B88" w:rsidRPr="0060077F">
        <w:rPr>
          <w:rStyle w:val="font21"/>
          <w:rFonts w:eastAsia="宋体" w:hint="eastAsia"/>
          <w:sz w:val="18"/>
          <w:szCs w:val="18"/>
          <w:lang w:bidi="ar"/>
        </w:rPr>
        <w:t>T</w:t>
      </w:r>
      <w:r w:rsidR="005D0B88" w:rsidRPr="0060077F">
        <w:rPr>
          <w:rStyle w:val="font21"/>
          <w:rFonts w:eastAsia="宋体"/>
          <w:sz w:val="18"/>
          <w:szCs w:val="18"/>
          <w:lang w:bidi="ar"/>
        </w:rPr>
        <w:t xml:space="preserve">he spacer targeting </w:t>
      </w:r>
      <w:proofErr w:type="spellStart"/>
      <w:r w:rsidR="005D0B88" w:rsidRPr="0060077F">
        <w:rPr>
          <w:rStyle w:val="font21"/>
          <w:rFonts w:eastAsia="宋体"/>
          <w:i/>
          <w:iCs/>
          <w:sz w:val="18"/>
          <w:szCs w:val="18"/>
          <w:lang w:bidi="ar"/>
        </w:rPr>
        <w:t>hutT</w:t>
      </w:r>
      <w:proofErr w:type="spellEnd"/>
      <w:r w:rsidR="005D0B88" w:rsidRPr="0060077F">
        <w:rPr>
          <w:rStyle w:val="font21"/>
          <w:rFonts w:eastAsia="宋体"/>
          <w:sz w:val="18"/>
          <w:szCs w:val="18"/>
          <w:lang w:bidi="ar"/>
        </w:rPr>
        <w:t xml:space="preserve"> was bolded and italicized</w:t>
      </w:r>
    </w:p>
    <w:p w14:paraId="71DE9009" w14:textId="539D03EC" w:rsidR="00982A46" w:rsidRPr="0060077F" w:rsidRDefault="00170A83" w:rsidP="00170A83">
      <w:pPr>
        <w:widowControl/>
        <w:spacing w:line="360" w:lineRule="auto"/>
        <w:jc w:val="left"/>
        <w:rPr>
          <w:rStyle w:val="font21"/>
          <w:rFonts w:eastAsia="宋体"/>
          <w:lang w:bidi="ar"/>
        </w:rPr>
      </w:pPr>
      <w:r w:rsidRPr="0060077F">
        <w:rPr>
          <w:rStyle w:val="font21"/>
          <w:rFonts w:eastAsia="宋体"/>
          <w:lang w:bidi="ar"/>
        </w:rPr>
        <w:br w:type="page"/>
      </w:r>
      <w:r w:rsidR="00982A46" w:rsidRPr="0060077F">
        <w:rPr>
          <w:rStyle w:val="font21"/>
          <w:rFonts w:eastAsia="宋体"/>
          <w:lang w:bidi="ar"/>
        </w:rPr>
        <w:lastRenderedPageBreak/>
        <w:t>Table S2</w:t>
      </w:r>
      <w:r w:rsidR="00982A46" w:rsidRPr="0060077F">
        <w:rPr>
          <w:rStyle w:val="font21"/>
          <w:rFonts w:eastAsia="宋体" w:hint="eastAsia"/>
          <w:lang w:bidi="ar"/>
        </w:rPr>
        <w:t xml:space="preserve">. </w:t>
      </w:r>
      <w:r w:rsidR="00982A46" w:rsidRPr="0060077F">
        <w:rPr>
          <w:rStyle w:val="font21"/>
          <w:rFonts w:eastAsia="宋体"/>
          <w:lang w:bidi="ar"/>
        </w:rPr>
        <w:t>Distribution of CRISPR-Cas spacers targeting the</w:t>
      </w:r>
      <w:r w:rsidR="00982A46" w:rsidRPr="0060077F">
        <w:rPr>
          <w:rStyle w:val="font21"/>
          <w:rFonts w:eastAsia="宋体"/>
          <w:i/>
          <w:iCs/>
          <w:lang w:bidi="ar"/>
        </w:rPr>
        <w:t xml:space="preserve"> </w:t>
      </w:r>
      <w:proofErr w:type="spellStart"/>
      <w:r w:rsidR="00982A46" w:rsidRPr="0060077F">
        <w:rPr>
          <w:rStyle w:val="font21"/>
          <w:rFonts w:eastAsia="宋体"/>
          <w:i/>
          <w:iCs/>
          <w:lang w:bidi="ar"/>
        </w:rPr>
        <w:t>hutT</w:t>
      </w:r>
      <w:proofErr w:type="spellEnd"/>
      <w:r w:rsidR="00982A46" w:rsidRPr="0060077F">
        <w:rPr>
          <w:rStyle w:val="font21"/>
          <w:rFonts w:eastAsia="宋体"/>
          <w:lang w:bidi="ar"/>
        </w:rPr>
        <w:t xml:space="preserve"> gene across 1,194 </w:t>
      </w:r>
      <w:r w:rsidR="00982A46" w:rsidRPr="0060077F">
        <w:rPr>
          <w:rStyle w:val="font21"/>
          <w:rFonts w:eastAsia="宋体"/>
          <w:i/>
          <w:iCs/>
          <w:lang w:bidi="ar"/>
        </w:rPr>
        <w:t xml:space="preserve">Klebsiella pneumoniae </w:t>
      </w:r>
      <w:r w:rsidR="00982A46" w:rsidRPr="0060077F">
        <w:rPr>
          <w:rStyle w:val="font21"/>
          <w:rFonts w:eastAsia="宋体"/>
          <w:lang w:bidi="ar"/>
        </w:rPr>
        <w:t>strains</w:t>
      </w:r>
      <w:r w:rsidR="00982A46" w:rsidRPr="0060077F">
        <w:rPr>
          <w:rStyle w:val="font21"/>
          <w:rFonts w:eastAsia="宋体" w:hint="eastAsia"/>
          <w:lang w:bidi="ar"/>
        </w:rPr>
        <w:t>.</w:t>
      </w:r>
    </w:p>
    <w:tbl>
      <w:tblPr>
        <w:tblW w:w="843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982"/>
        <w:gridCol w:w="1281"/>
        <w:gridCol w:w="1258"/>
        <w:gridCol w:w="2495"/>
        <w:gridCol w:w="1418"/>
      </w:tblGrid>
      <w:tr w:rsidR="00F14C93" w:rsidRPr="0060077F" w14:paraId="0AC4A7B2" w14:textId="77777777" w:rsidTr="002E3A78">
        <w:trPr>
          <w:trHeight w:val="375"/>
        </w:trPr>
        <w:tc>
          <w:tcPr>
            <w:tcW w:w="19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F883B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acer sequence</w:t>
            </w: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5E561E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cession no.</w:t>
            </w:r>
          </w:p>
        </w:tc>
        <w:tc>
          <w:tcPr>
            <w:tcW w:w="12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A9648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24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082086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Bank assembly accession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47C32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 w:rsidRPr="0060077F"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LST type</w:t>
            </w:r>
          </w:p>
        </w:tc>
      </w:tr>
      <w:tr w:rsidR="00F14C93" w:rsidRPr="0060077F" w14:paraId="3040CFB4" w14:textId="77777777" w:rsidTr="002E3A78">
        <w:trPr>
          <w:trHeight w:val="358"/>
        </w:trPr>
        <w:tc>
          <w:tcPr>
            <w:tcW w:w="198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51D0D0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GCGGGTGGATGACAATAACGCCTGGCGCGCCG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B5B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30269.1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363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FC2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3286995.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3DD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1660</w:t>
            </w:r>
          </w:p>
        </w:tc>
      </w:tr>
      <w:tr w:rsidR="00F14C93" w:rsidRPr="0060077F" w14:paraId="1F017CAF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5D289F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BE7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25641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4CB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20B4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287094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BCCD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1941</w:t>
            </w:r>
          </w:p>
        </w:tc>
      </w:tr>
      <w:tr w:rsidR="00F14C93" w:rsidRPr="0060077F" w14:paraId="3E6C88DE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0F7BF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D8D7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03785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0E6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F7B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029436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B2B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652FDFDD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1F328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DA88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16813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381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38D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170824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AC946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0B2092F4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90AB9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139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25631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63F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DB46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287090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B09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657169D0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C465D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F2F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25633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8EC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9841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287092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FE6F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25FF48B6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CA556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CF5F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27189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109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257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297089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96CD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7A0E3B06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92374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FAD7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37742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E49F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3C4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492431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2EA8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3A8DD163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DB5CB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C4D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47595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41F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9417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1827918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BE2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02A4D4A1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ACE06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C1A8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52562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DB2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C707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1297064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7C2E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7C9F1A7C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CD19A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CEE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67060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84F7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F80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1945434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7208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66EC9370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D0D74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1A5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68015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C79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881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1860434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9C2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17BC5525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5032D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78E2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82805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069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D6BE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1991530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406E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2680E019" w14:textId="77777777" w:rsidTr="002E3A78">
        <w:trPr>
          <w:trHeight w:val="348"/>
        </w:trPr>
        <w:tc>
          <w:tcPr>
            <w:tcW w:w="1982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8626BF9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1F28A2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R890464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B4F8AE2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6EBAB32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904864645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A3450B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1F14FC9A" w14:textId="77777777" w:rsidTr="002E3A78">
        <w:trPr>
          <w:trHeight w:val="348"/>
        </w:trPr>
        <w:tc>
          <w:tcPr>
            <w:tcW w:w="1982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A928A91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GGCGCGCCAGGCGTTATTGTCATCCACCCGCA</w:t>
            </w:r>
            <w:r w:rsidRPr="0060077F"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(reverse complement</w:t>
            </w: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CDD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P006725.1</w:t>
            </w:r>
          </w:p>
        </w:tc>
        <w:tc>
          <w:tcPr>
            <w:tcW w:w="125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D38D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FF11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0009885.1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4C5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755A759B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D7ED1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10BE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25088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306D4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4A9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284596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34A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1941</w:t>
            </w:r>
          </w:p>
        </w:tc>
      </w:tr>
      <w:tr w:rsidR="00F14C93" w:rsidRPr="0060077F" w14:paraId="152A9B39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16B90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2A61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14010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D26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0AF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152993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969D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7601957A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14DC1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261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25087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B90C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EA5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283152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A864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33E5182A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A0307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3F7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47675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764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3B02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0990932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DAC8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595FA55C" w14:textId="77777777">
        <w:trPr>
          <w:trHeight w:val="348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87AC3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9688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63890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0E8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F69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1528466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1EA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  <w:tr w:rsidR="00F14C93" w:rsidRPr="0060077F" w14:paraId="0D170393" w14:textId="77777777" w:rsidTr="002E3A78">
        <w:trPr>
          <w:trHeight w:val="358"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30CBFA" w14:textId="77777777" w:rsidR="00F14C93" w:rsidRPr="0060077F" w:rsidRDefault="00F14C9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45BDF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P063908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B43C26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4AE0E4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CA_015286445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2E6C1D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 w:rsidRPr="0060077F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23</w:t>
            </w:r>
          </w:p>
        </w:tc>
      </w:tr>
    </w:tbl>
    <w:p w14:paraId="51254447" w14:textId="4A697C15" w:rsidR="00F14C93" w:rsidRPr="0060077F" w:rsidRDefault="008A2DC9">
      <w:pPr>
        <w:jc w:val="right"/>
        <w:rPr>
          <w:rStyle w:val="font21"/>
          <w:rFonts w:eastAsia="宋体"/>
          <w:sz w:val="18"/>
          <w:szCs w:val="18"/>
          <w:lang w:bidi="ar"/>
        </w:rPr>
      </w:pPr>
      <w:r w:rsidRPr="0060077F">
        <w:rPr>
          <w:rStyle w:val="font21"/>
          <w:rFonts w:eastAsia="宋体"/>
          <w:sz w:val="18"/>
          <w:szCs w:val="18"/>
          <w:lang w:bidi="ar"/>
        </w:rPr>
        <w:t>Source: Zhang, et al., Genome Med. 2023 (PMID: 38041146)</w:t>
      </w:r>
      <w:r w:rsidRPr="0060077F">
        <w:rPr>
          <w:rStyle w:val="font21"/>
          <w:rFonts w:eastAsia="宋体" w:hint="eastAsia"/>
          <w:sz w:val="18"/>
          <w:szCs w:val="18"/>
          <w:lang w:bidi="ar"/>
        </w:rPr>
        <w:br w:type="page"/>
      </w:r>
    </w:p>
    <w:p w14:paraId="4E6B30DB" w14:textId="77777777" w:rsidR="00F14C93" w:rsidRPr="0060077F" w:rsidRDefault="0015084F">
      <w:pPr>
        <w:widowControl/>
        <w:spacing w:line="360" w:lineRule="auto"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</w:pPr>
      <w:r w:rsidRPr="0060077F">
        <w:rPr>
          <w:rStyle w:val="font21"/>
          <w:rFonts w:eastAsia="宋体"/>
          <w:lang w:bidi="ar"/>
        </w:rPr>
        <w:lastRenderedPageBreak/>
        <w:t xml:space="preserve">Table S3. Strains and plasmids </w:t>
      </w:r>
      <w:proofErr w:type="gramStart"/>
      <w:r w:rsidRPr="0060077F">
        <w:rPr>
          <w:rStyle w:val="font21"/>
          <w:rFonts w:eastAsia="宋体"/>
          <w:lang w:bidi="ar"/>
        </w:rPr>
        <w:t>used</w:t>
      </w:r>
      <w:proofErr w:type="gramEnd"/>
      <w:r w:rsidRPr="0060077F">
        <w:rPr>
          <w:rStyle w:val="font21"/>
          <w:rFonts w:eastAsia="宋体"/>
          <w:lang w:bidi="ar"/>
        </w:rPr>
        <w:t xml:space="preserve"> in this study.</w:t>
      </w:r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78"/>
        <w:gridCol w:w="4701"/>
        <w:gridCol w:w="1985"/>
      </w:tblGrid>
      <w:tr w:rsidR="00F14C93" w:rsidRPr="0060077F" w14:paraId="21D05B42" w14:textId="77777777" w:rsidTr="002E3A78">
        <w:trPr>
          <w:trHeight w:val="498"/>
        </w:trPr>
        <w:tc>
          <w:tcPr>
            <w:tcW w:w="16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24AE9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in/plasmid</w:t>
            </w:r>
          </w:p>
        </w:tc>
        <w:tc>
          <w:tcPr>
            <w:tcW w:w="4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042F3F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0048E6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urce or Reference</w:t>
            </w:r>
          </w:p>
        </w:tc>
      </w:tr>
      <w:tr w:rsidR="00F14C93" w:rsidRPr="0060077F" w14:paraId="4C2FD955" w14:textId="77777777">
        <w:trPr>
          <w:trHeight w:val="85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5E21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Kp674 (WT)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9DE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23 and K1 capsular sero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D161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:rsidR="00F14C93" w:rsidRPr="0060077F" w14:paraId="2A323443" w14:textId="77777777">
        <w:trPr>
          <w:trHeight w:val="83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18B7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Δ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EF3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he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enes of Kp674 were dele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82A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:rsidR="00F14C93" w:rsidRPr="0060077F" w14:paraId="34A5D317" w14:textId="77777777">
        <w:trPr>
          <w:trHeight w:val="133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92E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-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B84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he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enes of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Δ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were </w:t>
            </w:r>
            <w:proofErr w:type="gram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ed;</w:t>
            </w:r>
            <w:proofErr w:type="gramEnd"/>
          </w:p>
          <w:p w14:paraId="280E614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ull name: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Δ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pBAD33-Apra-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1FD5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:rsidR="00F14C93" w:rsidRPr="0060077F" w14:paraId="64910491" w14:textId="77777777">
        <w:trPr>
          <w:trHeight w:val="83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79FE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Δ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Δ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6BC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he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enes of Kp674 were dele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456A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:rsidR="00F14C93" w:rsidRPr="0060077F" w14:paraId="0FBB7471" w14:textId="77777777">
        <w:trPr>
          <w:trHeight w:val="83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67CE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WT/p-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T</w:t>
            </w:r>
            <w:proofErr w:type="spellEnd"/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CAE3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he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T</w:t>
            </w:r>
            <w:proofErr w:type="spellEnd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gene</w:t>
            </w:r>
            <w:r w:rsidRPr="0060077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 Kp674 was overexpres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104F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:rsidR="00F14C93" w:rsidRPr="0060077F" w14:paraId="191E45DC" w14:textId="77777777">
        <w:trPr>
          <w:trHeight w:val="99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D119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KOBEG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Apra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ED55F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hermo-sensitive replicon (growth at 30 °C); λ red genes 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m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et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xo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under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BA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romoter (arabinose inducible);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ra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215D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veroche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t al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, Nucleic Acids Res, 2000 (PMID: 11071951)</w:t>
            </w:r>
          </w:p>
        </w:tc>
      </w:tr>
      <w:tr w:rsidR="00F14C93" w:rsidRPr="0060077F" w14:paraId="11765BD9" w14:textId="77777777">
        <w:trPr>
          <w:trHeight w:val="83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73A2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JTAG-Hyg</w:t>
            </w:r>
            <w:proofErr w:type="spellEnd"/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EF8B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JTAG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derived;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ippase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recognition target (FRT)-flanked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ph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sette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g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D780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ochar, 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t al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.,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microb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gents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ther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2012 (PMID: 22290963)</w:t>
            </w:r>
          </w:p>
        </w:tc>
      </w:tr>
      <w:tr w:rsidR="00F14C93" w:rsidRPr="0060077F" w14:paraId="70B414DF" w14:textId="77777777" w:rsidTr="002E3A78">
        <w:trPr>
          <w:trHeight w:val="831"/>
        </w:trPr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F320D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FLP2-Apra</w:t>
            </w:r>
          </w:p>
        </w:tc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E315D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FLP2-derived;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cB</w:t>
            </w:r>
            <w:proofErr w:type="spellEnd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p</w:t>
            </w:r>
            <w:proofErr w:type="spellEnd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ra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5EE888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oang, 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t al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, Gene, 1998 (PMID: 9661666)</w:t>
            </w:r>
          </w:p>
        </w:tc>
      </w:tr>
      <w:tr w:rsidR="00F14C93" w:rsidRPr="0060077F" w14:paraId="078B1A17" w14:textId="77777777" w:rsidTr="002E3A78">
        <w:trPr>
          <w:trHeight w:val="852"/>
        </w:trPr>
        <w:tc>
          <w:tcPr>
            <w:tcW w:w="16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0EC4E2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BAD33-Apra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3D9A3D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15A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i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aC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 P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ara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romoter,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ra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1D1E46" w14:textId="77777777" w:rsidR="00F14C93" w:rsidRPr="0060077F" w:rsidRDefault="001508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u,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., Front Cell Infect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robiol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2017 (PMID: 29085808)</w:t>
            </w:r>
          </w:p>
        </w:tc>
      </w:tr>
    </w:tbl>
    <w:p w14:paraId="467449B6" w14:textId="77777777" w:rsidR="00F14C93" w:rsidRPr="0060077F" w:rsidRDefault="0015084F">
      <w:pPr>
        <w:widowControl/>
        <w:jc w:val="left"/>
        <w:rPr>
          <w:sz w:val="18"/>
          <w:szCs w:val="18"/>
        </w:rPr>
      </w:pPr>
      <w:r w:rsidRPr="0060077F">
        <w:rPr>
          <w:sz w:val="18"/>
          <w:szCs w:val="18"/>
        </w:rPr>
        <w:br w:type="page"/>
      </w:r>
    </w:p>
    <w:p w14:paraId="215039FD" w14:textId="77777777" w:rsidR="00F14C93" w:rsidRPr="0060077F" w:rsidRDefault="0015084F">
      <w:pPr>
        <w:widowControl/>
        <w:spacing w:line="360" w:lineRule="auto"/>
        <w:jc w:val="left"/>
        <w:textAlignment w:val="center"/>
        <w:rPr>
          <w:sz w:val="18"/>
          <w:szCs w:val="18"/>
        </w:rPr>
      </w:pPr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 xml:space="preserve">Table S4. Oligonucleotides </w:t>
      </w:r>
      <w:proofErr w:type="gramStart"/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used</w:t>
      </w:r>
      <w:proofErr w:type="gramEnd"/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in this study.</w:t>
      </w:r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3814"/>
        <w:gridCol w:w="3132"/>
      </w:tblGrid>
      <w:tr w:rsidR="00F14C93" w:rsidRPr="0060077F" w14:paraId="635DA9C1" w14:textId="77777777" w:rsidTr="002E3A78">
        <w:trPr>
          <w:trHeight w:val="445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0006FF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381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6B8E4D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 (5’-3’)</w:t>
            </w:r>
          </w:p>
        </w:tc>
        <w:tc>
          <w:tcPr>
            <w:tcW w:w="313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F9E3A9" w14:textId="77777777" w:rsidR="00F14C93" w:rsidRPr="0060077F" w:rsidRDefault="0015084F" w:rsidP="002E3A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</w:tr>
      <w:tr w:rsidR="00F14C93" w:rsidRPr="0060077F" w14:paraId="326D6827" w14:textId="77777777" w:rsidTr="002E3A78">
        <w:trPr>
          <w:trHeight w:val="445"/>
        </w:trPr>
        <w:tc>
          <w:tcPr>
            <w:tcW w:w="8364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05C456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mologous Recombination Primers</w:t>
            </w:r>
          </w:p>
        </w:tc>
      </w:tr>
      <w:tr w:rsidR="00F14C93" w:rsidRPr="0060077F" w14:paraId="24476A56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0C32DC97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BGNHe-5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439C4E38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GCTAGCGAAAAGATGTTTCGTGAAGC</w:t>
            </w:r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2651B821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alidation of the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KOBEG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lasmid; associated with λ red genes in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KOBEG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Apra</w:t>
            </w:r>
          </w:p>
        </w:tc>
      </w:tr>
      <w:tr w:rsidR="00F14C93" w:rsidRPr="0060077F" w14:paraId="66E96F5B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217634C4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BGh3-3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680D9532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AAGCTTATTATCGTGAGGATGCGTCA</w:t>
            </w:r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2368D873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17128810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1DB0C4D2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mF</w:t>
            </w:r>
            <w:proofErr w:type="spellEnd"/>
          </w:p>
        </w:tc>
        <w:tc>
          <w:tcPr>
            <w:tcW w:w="3814" w:type="dxa"/>
            <w:shd w:val="clear" w:color="auto" w:fill="auto"/>
            <w:vAlign w:val="center"/>
          </w:tcPr>
          <w:p w14:paraId="4179C93C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ATTAGCTTCAAAAGCGCTCTGA</w:t>
            </w:r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60DC00CA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plification of the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ph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assette; derived from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JTAG-Hyg</w:t>
            </w:r>
            <w:proofErr w:type="spellEnd"/>
          </w:p>
        </w:tc>
      </w:tr>
      <w:tr w:rsidR="00F14C93" w:rsidRPr="0060077F" w14:paraId="664392BB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45188A66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mR-2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3A1B9BFE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TGGGGATCTTGAAGTACCT</w:t>
            </w:r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24A45EDF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1C601E60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726DC539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ph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1B2274E8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ATAGACGTCGGTGAAGT</w:t>
            </w:r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43AABC33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idation of the hygromycin gene fragment</w:t>
            </w:r>
          </w:p>
        </w:tc>
      </w:tr>
      <w:tr w:rsidR="00F14C93" w:rsidRPr="0060077F" w14:paraId="36136241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087215DC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ph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5B65623A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GATTCCTACGCGAGCCT</w:t>
            </w:r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03343407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249B2A07" w14:textId="77777777">
        <w:trPr>
          <w:trHeight w:val="616"/>
        </w:trPr>
        <w:tc>
          <w:tcPr>
            <w:tcW w:w="1418" w:type="dxa"/>
            <w:shd w:val="clear" w:color="auto" w:fill="auto"/>
            <w:vAlign w:val="center"/>
          </w:tcPr>
          <w:p w14:paraId="67F0EFFE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1655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6049F12A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TCTAGAGCACGGCATTTTCTTTTGCGTTT</w:t>
            </w:r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4C59C7B9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alidation of the pFLP2-Apra plasmid; associated with the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cB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ene</w:t>
            </w:r>
          </w:p>
        </w:tc>
      </w:tr>
      <w:tr w:rsidR="00F14C93" w:rsidRPr="0060077F" w14:paraId="466A04BD" w14:textId="77777777">
        <w:trPr>
          <w:trHeight w:val="616"/>
        </w:trPr>
        <w:tc>
          <w:tcPr>
            <w:tcW w:w="1418" w:type="dxa"/>
            <w:shd w:val="clear" w:color="auto" w:fill="auto"/>
            <w:vAlign w:val="center"/>
          </w:tcPr>
          <w:p w14:paraId="7F0BED8B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1656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5F1D2C1F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GGATCCGCGTCTTTAGGCCCGTAGTCTGC</w:t>
            </w:r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10AD351B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77D65FCE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04D61A8B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F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05A03ED6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ACCCATGACCTGTTGCT</w:t>
            </w:r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49B93890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mplification of upstream arm fragments of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</w:p>
        </w:tc>
      </w:tr>
      <w:tr w:rsidR="00F14C93" w:rsidRPr="0060077F" w14:paraId="680FE353" w14:textId="77777777">
        <w:trPr>
          <w:trHeight w:val="616"/>
        </w:trPr>
        <w:tc>
          <w:tcPr>
            <w:tcW w:w="1418" w:type="dxa"/>
            <w:shd w:val="clear" w:color="auto" w:fill="auto"/>
            <w:vAlign w:val="center"/>
          </w:tcPr>
          <w:p w14:paraId="1AEDE6E2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UR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4D94EF16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gagcgcttttgaagctaattcgCGCAATCCAGGGTTCATCAAT</w:t>
            </w:r>
            <w:proofErr w:type="spellEnd"/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7B15FB8C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0363FAB2" w14:textId="77777777">
        <w:trPr>
          <w:trHeight w:val="616"/>
        </w:trPr>
        <w:tc>
          <w:tcPr>
            <w:tcW w:w="1418" w:type="dxa"/>
            <w:shd w:val="clear" w:color="auto" w:fill="auto"/>
            <w:vAlign w:val="center"/>
          </w:tcPr>
          <w:p w14:paraId="20D132A7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DF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415F8F67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tacttcaagatccccaattGTGCTGGAGTGCGGCTAAT</w:t>
            </w:r>
            <w:proofErr w:type="spellEnd"/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169079AF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mplification of downstream arm fragments of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</w:p>
        </w:tc>
      </w:tr>
      <w:tr w:rsidR="00F14C93" w:rsidRPr="0060077F" w14:paraId="09C6735F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1C113D0F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DR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19135F5B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TTAGCAAACATCGCCCG</w:t>
            </w:r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296A759C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7FF84461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1074DD3E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5E503951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TTTCGCAGGGCTACTCA</w:t>
            </w:r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3A08207D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alidation of the deletion of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</w:p>
        </w:tc>
      </w:tr>
      <w:tr w:rsidR="00F14C93" w:rsidRPr="0060077F" w14:paraId="0C3C443A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5295FFDE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011A26B9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ACTGCGATGACACTCT</w:t>
            </w:r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7D9E3C42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570B9872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3FAC171B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F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7A547658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GTATAGGTCCAGCCGGT</w:t>
            </w:r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12FD5B30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mplification of upstream arm fragments of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</w:p>
        </w:tc>
      </w:tr>
      <w:tr w:rsidR="00F14C93" w:rsidRPr="0060077F" w14:paraId="0C0EA531" w14:textId="77777777" w:rsidTr="002E3A78">
        <w:trPr>
          <w:trHeight w:val="616"/>
        </w:trPr>
        <w:tc>
          <w:tcPr>
            <w:tcW w:w="1418" w:type="dxa"/>
            <w:shd w:val="clear" w:color="auto" w:fill="auto"/>
            <w:vAlign w:val="center"/>
          </w:tcPr>
          <w:p w14:paraId="7B9A0932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UR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361306E7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gagcgcttttgaagctaattcgATAACGCCATTGCGCTTCTG</w:t>
            </w:r>
            <w:proofErr w:type="spellEnd"/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04107701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2E7246A5" w14:textId="77777777">
        <w:trPr>
          <w:trHeight w:val="616"/>
        </w:trPr>
        <w:tc>
          <w:tcPr>
            <w:tcW w:w="1418" w:type="dxa"/>
            <w:shd w:val="clear" w:color="auto" w:fill="auto"/>
            <w:vAlign w:val="center"/>
          </w:tcPr>
          <w:p w14:paraId="791E89FA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DF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4284875F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tacttcaagatccccaattGCGACAGGCTGAGTTGAC</w:t>
            </w:r>
            <w:proofErr w:type="spellEnd"/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3C715B68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mplification of downstream arm fragments of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</w:p>
        </w:tc>
      </w:tr>
      <w:tr w:rsidR="00F14C93" w:rsidRPr="0060077F" w14:paraId="110CBF02" w14:textId="77777777" w:rsidTr="002E3A78">
        <w:trPr>
          <w:trHeight w:val="426"/>
        </w:trPr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1CC7F29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DR</w:t>
            </w:r>
          </w:p>
        </w:tc>
        <w:tc>
          <w:tcPr>
            <w:tcW w:w="381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69A748F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CTGCTGGGTCGGTCTGG</w:t>
            </w:r>
          </w:p>
        </w:tc>
        <w:tc>
          <w:tcPr>
            <w:tcW w:w="3132" w:type="dxa"/>
            <w:vMerge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3B7E0F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1D028477" w14:textId="77777777" w:rsidTr="002E3A78">
        <w:trPr>
          <w:trHeight w:val="445"/>
        </w:trPr>
        <w:tc>
          <w:tcPr>
            <w:tcW w:w="8364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B1F4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plementation and Overexpression Primers</w:t>
            </w:r>
          </w:p>
        </w:tc>
      </w:tr>
      <w:tr w:rsidR="00F14C93" w:rsidRPr="0060077F" w14:paraId="6C7D232B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445E1586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BAD-cF</w:t>
            </w:r>
            <w:proofErr w:type="spellEnd"/>
          </w:p>
        </w:tc>
        <w:tc>
          <w:tcPr>
            <w:tcW w:w="3814" w:type="dxa"/>
            <w:shd w:val="clear" w:color="auto" w:fill="auto"/>
            <w:vAlign w:val="center"/>
          </w:tcPr>
          <w:p w14:paraId="4108C6C5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GCAAGCTTGGCTGTTT</w:t>
            </w:r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50D01D92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ear cloning of the pBAD33-Apra plasmid</w:t>
            </w:r>
          </w:p>
        </w:tc>
      </w:tr>
      <w:tr w:rsidR="00F14C93" w:rsidRPr="0060077F" w14:paraId="236C692F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340CC01F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BAD-cR</w:t>
            </w:r>
            <w:proofErr w:type="spellEnd"/>
          </w:p>
        </w:tc>
        <w:tc>
          <w:tcPr>
            <w:tcW w:w="3814" w:type="dxa"/>
            <w:shd w:val="clear" w:color="auto" w:fill="auto"/>
            <w:vAlign w:val="center"/>
          </w:tcPr>
          <w:p w14:paraId="6D0970C6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CTCGAATTCGCTAGCCC</w:t>
            </w:r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41E60258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46FBAC94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7D5B64A6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BA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5FF7CECC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CATAGCATTTTTATCC</w:t>
            </w:r>
          </w:p>
        </w:tc>
        <w:tc>
          <w:tcPr>
            <w:tcW w:w="3132" w:type="dxa"/>
            <w:vMerge w:val="restart"/>
            <w:shd w:val="clear" w:color="auto" w:fill="auto"/>
            <w:vAlign w:val="center"/>
          </w:tcPr>
          <w:p w14:paraId="3962D3A0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idation of the pBAD33-Apra plasmid</w:t>
            </w:r>
          </w:p>
        </w:tc>
      </w:tr>
      <w:tr w:rsidR="00F14C93" w:rsidRPr="0060077F" w14:paraId="29CAA09D" w14:textId="77777777" w:rsidTr="002E3A78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3DEFE27D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BA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0B9F28DB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TTAATCTGTATCAGG</w:t>
            </w:r>
          </w:p>
        </w:tc>
        <w:tc>
          <w:tcPr>
            <w:tcW w:w="3132" w:type="dxa"/>
            <w:vMerge/>
            <w:shd w:val="clear" w:color="auto" w:fill="auto"/>
            <w:vAlign w:val="center"/>
          </w:tcPr>
          <w:p w14:paraId="5AFB8DD1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554AB838" w14:textId="77777777">
        <w:trPr>
          <w:trHeight w:val="6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6203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c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5B3E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ctagcgaattcgagctcACCATGGAGAACCGCTTCAA</w:t>
            </w:r>
            <w:proofErr w:type="spellEnd"/>
          </w:p>
        </w:tc>
        <w:tc>
          <w:tcPr>
            <w:tcW w:w="3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3496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oning of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proofErr w:type="spellEnd"/>
          </w:p>
        </w:tc>
      </w:tr>
      <w:tr w:rsidR="00F14C93" w:rsidRPr="0060077F" w14:paraId="215DB807" w14:textId="77777777" w:rsidTr="002E3A78">
        <w:trPr>
          <w:trHeight w:val="616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E76EDF" w14:textId="77777777" w:rsidR="00F14C93" w:rsidRPr="0060077F" w:rsidRDefault="0015084F" w:rsidP="002E3A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ABECD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c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513EF4" w14:textId="77777777" w:rsidR="00F14C93" w:rsidRPr="0060077F" w:rsidRDefault="0015084F" w:rsidP="002E3A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cagccaagcttgcatgcCCATTAGCCGCACTCCAGC</w:t>
            </w:r>
            <w:proofErr w:type="spellEnd"/>
          </w:p>
        </w:tc>
        <w:tc>
          <w:tcPr>
            <w:tcW w:w="31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23C379" w14:textId="77777777" w:rsidR="00F14C93" w:rsidRPr="0060077F" w:rsidRDefault="00F14C93">
            <w:pPr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</w:tbl>
    <w:p w14:paraId="50726907" w14:textId="0E5BF6EA" w:rsidR="00F14C93" w:rsidRPr="0060077F" w:rsidRDefault="0015084F">
      <w:pPr>
        <w:widowControl/>
        <w:spacing w:line="360" w:lineRule="auto"/>
        <w:textAlignment w:val="center"/>
        <w:rPr>
          <w:szCs w:val="21"/>
        </w:rPr>
      </w:pPr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>Table S</w:t>
      </w:r>
      <w:r w:rsidR="00E33AA2" w:rsidRPr="0060077F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4</w:t>
      </w:r>
      <w:r w:rsidRPr="0060077F">
        <w:rPr>
          <w:rStyle w:val="font21"/>
          <w:rFonts w:eastAsia="宋体"/>
          <w:sz w:val="21"/>
          <w:szCs w:val="21"/>
          <w:lang w:bidi="ar"/>
        </w:rPr>
        <w:t xml:space="preserve"> (C</w:t>
      </w:r>
      <w:r w:rsidRPr="0060077F">
        <w:rPr>
          <w:rStyle w:val="font21"/>
          <w:rFonts w:eastAsia="宋体" w:hint="eastAsia"/>
          <w:sz w:val="21"/>
          <w:szCs w:val="21"/>
          <w:lang w:bidi="ar"/>
        </w:rPr>
        <w:t>on</w:t>
      </w:r>
      <w:r w:rsidRPr="0060077F">
        <w:rPr>
          <w:rStyle w:val="font21"/>
          <w:rFonts w:eastAsia="宋体"/>
          <w:sz w:val="21"/>
          <w:szCs w:val="21"/>
          <w:lang w:bidi="ar"/>
        </w:rPr>
        <w:t>tinued)</w:t>
      </w:r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. Oligonucleotides </w:t>
      </w:r>
      <w:proofErr w:type="gramStart"/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used</w:t>
      </w:r>
      <w:proofErr w:type="gramEnd"/>
      <w:r w:rsidRPr="0060077F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in this study.</w:t>
      </w:r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3800"/>
        <w:gridCol w:w="3146"/>
      </w:tblGrid>
      <w:tr w:rsidR="00F14C93" w:rsidRPr="0060077F" w14:paraId="4AA5F3A0" w14:textId="77777777" w:rsidTr="002E3A78">
        <w:trPr>
          <w:trHeight w:val="522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2D2655" w14:textId="77777777" w:rsidR="00F14C93" w:rsidRPr="0060077F" w:rsidRDefault="0015084F" w:rsidP="002E3A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3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244660" w14:textId="77777777" w:rsidR="00F14C93" w:rsidRPr="0060077F" w:rsidRDefault="0015084F" w:rsidP="002E3A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 (5’-3’)</w:t>
            </w:r>
          </w:p>
        </w:tc>
        <w:tc>
          <w:tcPr>
            <w:tcW w:w="3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AC8CE4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</w:tr>
      <w:tr w:rsidR="00F14C93" w:rsidRPr="0060077F" w14:paraId="06942846" w14:textId="77777777" w:rsidTr="002E3A78">
        <w:trPr>
          <w:trHeight w:val="616"/>
        </w:trPr>
        <w:tc>
          <w:tcPr>
            <w:tcW w:w="836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48A7" w14:textId="77777777" w:rsidR="00F14C93" w:rsidRPr="0060077F" w:rsidRDefault="0015084F" w:rsidP="002E3A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plementation and Overexpression Primers</w:t>
            </w:r>
          </w:p>
        </w:tc>
      </w:tr>
      <w:tr w:rsidR="00F14C93" w:rsidRPr="0060077F" w14:paraId="57EAB8D4" w14:textId="77777777">
        <w:trPr>
          <w:trHeight w:val="6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20D8" w14:textId="77777777" w:rsidR="00F14C93" w:rsidRPr="0060077F" w:rsidRDefault="0015084F" w:rsidP="002E3A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T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DF52" w14:textId="77777777" w:rsidR="00F14C93" w:rsidRPr="0060077F" w:rsidRDefault="0015084F" w:rsidP="002E3A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ctagcgaattcgagctcATGCAACAACAACACAAGCCAC</w:t>
            </w:r>
            <w:proofErr w:type="spellEnd"/>
          </w:p>
        </w:tc>
        <w:tc>
          <w:tcPr>
            <w:tcW w:w="3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824C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oning of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T</w:t>
            </w:r>
            <w:proofErr w:type="spellEnd"/>
          </w:p>
        </w:tc>
      </w:tr>
      <w:tr w:rsidR="00F14C93" w:rsidRPr="0060077F" w14:paraId="59B8AF7A" w14:textId="77777777" w:rsidTr="002E3A78">
        <w:trPr>
          <w:trHeight w:val="63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82B3F6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T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c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064BC2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cagccaagcttgcatgcACCGGGGAAATTGATCTTACTG</w:t>
            </w:r>
            <w:proofErr w:type="spellEnd"/>
          </w:p>
        </w:tc>
        <w:tc>
          <w:tcPr>
            <w:tcW w:w="31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E62B7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6BCD009F" w14:textId="77777777">
        <w:trPr>
          <w:trHeight w:val="6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6EFB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60077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  <w:r w:rsidRPr="0060077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F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83C6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60077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cgaattcgagctcAACGCAGGGGAACGCTAAA</w:t>
            </w:r>
            <w:proofErr w:type="spellEnd"/>
          </w:p>
        </w:tc>
        <w:tc>
          <w:tcPr>
            <w:tcW w:w="3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A6F32" w14:textId="77777777" w:rsidR="00F14C93" w:rsidRPr="0060077F" w:rsidRDefault="0015084F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Cloning of </w:t>
            </w:r>
            <w:proofErr w:type="spellStart"/>
            <w:r w:rsidRPr="0060077F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</w:p>
        </w:tc>
      </w:tr>
      <w:tr w:rsidR="00F14C93" w:rsidRPr="0060077F" w14:paraId="07ED455B" w14:textId="77777777" w:rsidTr="002E3A78">
        <w:trPr>
          <w:trHeight w:val="636"/>
        </w:trPr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3C7FD5F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60077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r w:rsidRPr="0060077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Rc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ADCD454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60077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aacagccaagcttgcatgcGACGCGGGTACAGAGAACAACG</w:t>
            </w:r>
            <w:proofErr w:type="spellEnd"/>
          </w:p>
        </w:tc>
        <w:tc>
          <w:tcPr>
            <w:tcW w:w="3146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CF1FB36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3DEA1C43" w14:textId="77777777" w:rsidTr="002E3A78">
        <w:trPr>
          <w:trHeight w:val="445"/>
        </w:trPr>
        <w:tc>
          <w:tcPr>
            <w:tcW w:w="8364" w:type="dxa"/>
            <w:gridSpan w:val="3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7605657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 w:rsidRPr="006007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PCR Primers</w:t>
            </w:r>
          </w:p>
        </w:tc>
      </w:tr>
      <w:tr w:rsidR="00F14C93" w:rsidRPr="0060077F" w14:paraId="4836BC71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7EFF0711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S rRNA-F</w:t>
            </w:r>
          </w:p>
        </w:tc>
        <w:tc>
          <w:tcPr>
            <w:tcW w:w="3800" w:type="dxa"/>
            <w:shd w:val="clear" w:color="auto" w:fill="auto"/>
            <w:vAlign w:val="center"/>
          </w:tcPr>
          <w:p w14:paraId="2D966618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CCTACGGGAGGCAGCAGT</w:t>
            </w:r>
          </w:p>
        </w:tc>
        <w:tc>
          <w:tcPr>
            <w:tcW w:w="3146" w:type="dxa"/>
            <w:vMerge w:val="restart"/>
            <w:shd w:val="clear" w:color="auto" w:fill="auto"/>
            <w:vAlign w:val="center"/>
          </w:tcPr>
          <w:p w14:paraId="56B65F1E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ers targeting the 16S rRNA gene, used as the reference gene for normalization</w:t>
            </w:r>
          </w:p>
        </w:tc>
      </w:tr>
      <w:tr w:rsidR="00F14C93" w:rsidRPr="0060077F" w14:paraId="6281FCCF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4FC09130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S rRNA-R</w:t>
            </w:r>
          </w:p>
        </w:tc>
        <w:tc>
          <w:tcPr>
            <w:tcW w:w="3800" w:type="dxa"/>
            <w:shd w:val="clear" w:color="auto" w:fill="auto"/>
            <w:vAlign w:val="center"/>
          </w:tcPr>
          <w:p w14:paraId="0FEC2DE1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TACCGCGGCTGCTGGC</w:t>
            </w:r>
          </w:p>
        </w:tc>
        <w:tc>
          <w:tcPr>
            <w:tcW w:w="3146" w:type="dxa"/>
            <w:vMerge/>
            <w:shd w:val="clear" w:color="auto" w:fill="auto"/>
            <w:vAlign w:val="center"/>
          </w:tcPr>
          <w:p w14:paraId="791F4C46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19547B2A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701C926B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T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F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1C57507B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TTCGCCAAAGCTGTTCC</w:t>
            </w:r>
          </w:p>
        </w:tc>
        <w:tc>
          <w:tcPr>
            <w:tcW w:w="3146" w:type="dxa"/>
            <w:vMerge w:val="restart"/>
            <w:shd w:val="clear" w:color="auto" w:fill="auto"/>
            <w:vAlign w:val="center"/>
          </w:tcPr>
          <w:p w14:paraId="72023D56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ers for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PCR amplification of the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T</w:t>
            </w:r>
            <w:proofErr w:type="spellEnd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</w:tr>
      <w:tr w:rsidR="00F14C93" w:rsidRPr="0060077F" w14:paraId="4D22C608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361D62EF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T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R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7D745245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CCCGCAGGCCATCAATA</w:t>
            </w:r>
          </w:p>
        </w:tc>
        <w:tc>
          <w:tcPr>
            <w:tcW w:w="3146" w:type="dxa"/>
            <w:vMerge/>
            <w:shd w:val="clear" w:color="auto" w:fill="auto"/>
            <w:vAlign w:val="center"/>
          </w:tcPr>
          <w:p w14:paraId="7ECD058B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6997A05C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2FABA2ED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F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25DA313C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GTGGTCTTCCTGGTTGG</w:t>
            </w:r>
          </w:p>
        </w:tc>
        <w:tc>
          <w:tcPr>
            <w:tcW w:w="3146" w:type="dxa"/>
            <w:vMerge w:val="restart"/>
            <w:shd w:val="clear" w:color="auto" w:fill="auto"/>
            <w:vAlign w:val="center"/>
          </w:tcPr>
          <w:p w14:paraId="72A719A1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idation of the deletion of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primers for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PCR amplification of the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ene</w:t>
            </w:r>
          </w:p>
        </w:tc>
      </w:tr>
      <w:tr w:rsidR="00F14C93" w:rsidRPr="0060077F" w14:paraId="08553BDD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252B2942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H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R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2EFB79EB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AACTTCCATGCCGAACCG</w:t>
            </w:r>
          </w:p>
        </w:tc>
        <w:tc>
          <w:tcPr>
            <w:tcW w:w="3146" w:type="dxa"/>
            <w:vMerge/>
            <w:shd w:val="clear" w:color="auto" w:fill="auto"/>
            <w:vAlign w:val="center"/>
          </w:tcPr>
          <w:p w14:paraId="4AFE0437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6ACBA1A5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6D29DBAD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U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F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5285BED6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TTGGAGTTGGCGATCAG</w:t>
            </w:r>
          </w:p>
        </w:tc>
        <w:tc>
          <w:tcPr>
            <w:tcW w:w="3146" w:type="dxa"/>
            <w:vMerge w:val="restart"/>
            <w:shd w:val="clear" w:color="auto" w:fill="auto"/>
            <w:vAlign w:val="center"/>
          </w:tcPr>
          <w:p w14:paraId="6383C174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ers for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PCR amplification of the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U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ene</w:t>
            </w:r>
          </w:p>
        </w:tc>
      </w:tr>
      <w:tr w:rsidR="00F14C93" w:rsidRPr="0060077F" w14:paraId="1D8A16CA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348EF4B5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U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R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4A186838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CAACTGGGAATGCTATG</w:t>
            </w:r>
          </w:p>
        </w:tc>
        <w:tc>
          <w:tcPr>
            <w:tcW w:w="3146" w:type="dxa"/>
            <w:vMerge/>
            <w:shd w:val="clear" w:color="auto" w:fill="auto"/>
            <w:vAlign w:val="center"/>
          </w:tcPr>
          <w:p w14:paraId="478F3981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628AA6B9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0204C57E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C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F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14B4D581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AATTGTCGCCCGTCACCATC</w:t>
            </w:r>
          </w:p>
        </w:tc>
        <w:tc>
          <w:tcPr>
            <w:tcW w:w="3146" w:type="dxa"/>
            <w:vMerge w:val="restart"/>
            <w:shd w:val="clear" w:color="auto" w:fill="auto"/>
            <w:vAlign w:val="center"/>
          </w:tcPr>
          <w:p w14:paraId="11479B7F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ers for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PCR amplification of the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C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ene</w:t>
            </w:r>
          </w:p>
        </w:tc>
      </w:tr>
      <w:tr w:rsidR="00F14C93" w:rsidRPr="0060077F" w14:paraId="12DC975F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515328F0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C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R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1F9B9707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CGTCGCCTGAATATGATCC</w:t>
            </w:r>
          </w:p>
        </w:tc>
        <w:tc>
          <w:tcPr>
            <w:tcW w:w="3146" w:type="dxa"/>
            <w:vMerge/>
            <w:shd w:val="clear" w:color="auto" w:fill="auto"/>
            <w:vAlign w:val="center"/>
          </w:tcPr>
          <w:p w14:paraId="1DC8E99B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0ECF2753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704F5C2E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G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F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7257CEBD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GACCGCTGCGTGGATATGG</w:t>
            </w:r>
          </w:p>
        </w:tc>
        <w:tc>
          <w:tcPr>
            <w:tcW w:w="3146" w:type="dxa"/>
            <w:vMerge w:val="restart"/>
            <w:shd w:val="clear" w:color="auto" w:fill="auto"/>
            <w:vAlign w:val="center"/>
          </w:tcPr>
          <w:p w14:paraId="6317E5B2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ers for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PCR amplification of the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G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ene</w:t>
            </w:r>
          </w:p>
        </w:tc>
      </w:tr>
      <w:tr w:rsidR="00F14C93" w:rsidRPr="0060077F" w14:paraId="4D90DFF1" w14:textId="77777777" w:rsidTr="002E3A78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788F7655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G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R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62D6F51D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ACCCGCCCGCTGACAGTC</w:t>
            </w:r>
          </w:p>
        </w:tc>
        <w:tc>
          <w:tcPr>
            <w:tcW w:w="3146" w:type="dxa"/>
            <w:vMerge/>
            <w:shd w:val="clear" w:color="auto" w:fill="auto"/>
            <w:vAlign w:val="center"/>
          </w:tcPr>
          <w:p w14:paraId="45A1965B" w14:textId="77777777" w:rsidR="00F14C93" w:rsidRPr="0060077F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  <w:tr w:rsidR="00F14C93" w:rsidRPr="0060077F" w14:paraId="67E0152A" w14:textId="77777777">
        <w:trPr>
          <w:trHeight w:val="426"/>
        </w:trPr>
        <w:tc>
          <w:tcPr>
            <w:tcW w:w="1418" w:type="dxa"/>
            <w:shd w:val="clear" w:color="auto" w:fill="auto"/>
            <w:vAlign w:val="center"/>
          </w:tcPr>
          <w:p w14:paraId="67944C66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I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F</w:t>
            </w:r>
            <w:proofErr w:type="spellEnd"/>
          </w:p>
        </w:tc>
        <w:tc>
          <w:tcPr>
            <w:tcW w:w="3800" w:type="dxa"/>
            <w:shd w:val="clear" w:color="auto" w:fill="auto"/>
            <w:vAlign w:val="center"/>
          </w:tcPr>
          <w:p w14:paraId="2D98FD20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GATGCTGACGGCTATATTACG</w:t>
            </w:r>
          </w:p>
        </w:tc>
        <w:tc>
          <w:tcPr>
            <w:tcW w:w="3146" w:type="dxa"/>
            <w:vMerge w:val="restart"/>
            <w:shd w:val="clear" w:color="auto" w:fill="auto"/>
            <w:vAlign w:val="center"/>
          </w:tcPr>
          <w:p w14:paraId="1BE70C50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ers for </w:t>
            </w:r>
            <w:proofErr w:type="spellStart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PCR amplification of the</w:t>
            </w:r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I</w:t>
            </w:r>
            <w:proofErr w:type="spellEnd"/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ene</w:t>
            </w:r>
          </w:p>
        </w:tc>
      </w:tr>
      <w:tr w:rsidR="00F14C93" w14:paraId="10FD0145" w14:textId="77777777" w:rsidTr="002E3A78">
        <w:trPr>
          <w:trHeight w:val="426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7D61CF" w14:textId="77777777" w:rsidR="00F14C93" w:rsidRPr="0060077F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07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tI</w:t>
            </w: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qR</w:t>
            </w:r>
            <w:proofErr w:type="spellEnd"/>
          </w:p>
        </w:tc>
        <w:tc>
          <w:tcPr>
            <w:tcW w:w="38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80D8C9" w14:textId="77777777" w:rsidR="00F14C93" w:rsidRDefault="001508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7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GCTTTCAAACAGTCCCTCCTG</w:t>
            </w:r>
          </w:p>
        </w:tc>
        <w:tc>
          <w:tcPr>
            <w:tcW w:w="314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8F759D" w14:textId="77777777" w:rsidR="00F14C93" w:rsidRDefault="00F14C93">
            <w:pPr>
              <w:jc w:val="left"/>
              <w:rPr>
                <w:rFonts w:ascii="等线" w:eastAsia="等线" w:hAnsi="等线" w:cs="等线" w:hint="eastAsia"/>
                <w:sz w:val="18"/>
                <w:szCs w:val="18"/>
              </w:rPr>
            </w:pPr>
          </w:p>
        </w:tc>
      </w:tr>
    </w:tbl>
    <w:p w14:paraId="1FB565A8" w14:textId="77777777" w:rsidR="00F14C93" w:rsidRDefault="00F14C93">
      <w:pPr>
        <w:rPr>
          <w:sz w:val="18"/>
          <w:szCs w:val="18"/>
        </w:rPr>
      </w:pPr>
    </w:p>
    <w:sectPr w:rsidR="00F14C9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556E1" w14:textId="77777777" w:rsidR="00BB3CC4" w:rsidRDefault="00BB3CC4" w:rsidP="008A2DC9">
      <w:r>
        <w:separator/>
      </w:r>
    </w:p>
  </w:endnote>
  <w:endnote w:type="continuationSeparator" w:id="0">
    <w:p w14:paraId="7855AFCB" w14:textId="77777777" w:rsidR="00BB3CC4" w:rsidRDefault="00BB3CC4" w:rsidP="008A2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Times New Roman Bold"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DD924" w14:textId="77777777" w:rsidR="00BB3CC4" w:rsidRDefault="00BB3CC4" w:rsidP="008A2DC9">
      <w:r>
        <w:separator/>
      </w:r>
    </w:p>
  </w:footnote>
  <w:footnote w:type="continuationSeparator" w:id="0">
    <w:p w14:paraId="60029D37" w14:textId="77777777" w:rsidR="00BB3CC4" w:rsidRDefault="00BB3CC4" w:rsidP="008A2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FF0793"/>
    <w:rsid w:val="D26CC56E"/>
    <w:rsid w:val="DEBF76DC"/>
    <w:rsid w:val="FDFA650E"/>
    <w:rsid w:val="FF4E5873"/>
    <w:rsid w:val="FF6EAB6D"/>
    <w:rsid w:val="FFFFA454"/>
    <w:rsid w:val="00051EA7"/>
    <w:rsid w:val="000D4E68"/>
    <w:rsid w:val="0010141B"/>
    <w:rsid w:val="0014294D"/>
    <w:rsid w:val="0015084F"/>
    <w:rsid w:val="00170A83"/>
    <w:rsid w:val="0018547B"/>
    <w:rsid w:val="0018660F"/>
    <w:rsid w:val="0018787E"/>
    <w:rsid w:val="001D3B23"/>
    <w:rsid w:val="002A056B"/>
    <w:rsid w:val="002E3A78"/>
    <w:rsid w:val="002F626F"/>
    <w:rsid w:val="0038505D"/>
    <w:rsid w:val="00495490"/>
    <w:rsid w:val="005B14C1"/>
    <w:rsid w:val="005D0B88"/>
    <w:rsid w:val="0060077F"/>
    <w:rsid w:val="00606396"/>
    <w:rsid w:val="00682C9A"/>
    <w:rsid w:val="00773A82"/>
    <w:rsid w:val="007A1D3E"/>
    <w:rsid w:val="007C02EA"/>
    <w:rsid w:val="008A2DC9"/>
    <w:rsid w:val="0096501E"/>
    <w:rsid w:val="00982A46"/>
    <w:rsid w:val="00B03EC6"/>
    <w:rsid w:val="00B644BC"/>
    <w:rsid w:val="00BB3CC4"/>
    <w:rsid w:val="00CD4F8B"/>
    <w:rsid w:val="00D11418"/>
    <w:rsid w:val="00D363E4"/>
    <w:rsid w:val="00D567A6"/>
    <w:rsid w:val="00E01DD8"/>
    <w:rsid w:val="00E1231A"/>
    <w:rsid w:val="00E33AA2"/>
    <w:rsid w:val="00E60DCF"/>
    <w:rsid w:val="00ED27A2"/>
    <w:rsid w:val="00EE45C5"/>
    <w:rsid w:val="00F14C93"/>
    <w:rsid w:val="00FC25C7"/>
    <w:rsid w:val="4FF5BADE"/>
    <w:rsid w:val="56BF2EDA"/>
    <w:rsid w:val="6A4DF0DD"/>
    <w:rsid w:val="76A3409B"/>
    <w:rsid w:val="77FF61A8"/>
    <w:rsid w:val="78FF599B"/>
    <w:rsid w:val="7E8FFA85"/>
    <w:rsid w:val="7EFF0793"/>
    <w:rsid w:val="7F3F1C00"/>
    <w:rsid w:val="7FE7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8F0CD3"/>
  <w15:docId w15:val="{F81ECAC2-2C55-4F9F-9A69-8DC7B7090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qFormat/>
    <w:rPr>
      <w:b/>
    </w:rPr>
  </w:style>
  <w:style w:type="character" w:styleId="a8">
    <w:name w:val="Emphasis"/>
    <w:basedOn w:val="a0"/>
    <w:qFormat/>
    <w:rPr>
      <w:i/>
    </w:rPr>
  </w:style>
  <w:style w:type="character" w:styleId="a9">
    <w:name w:val="line number"/>
    <w:basedOn w:val="a0"/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6</Pages>
  <Words>1202</Words>
  <Characters>6854</Characters>
  <Application>Microsoft Office Word</Application>
  <DocSecurity>0</DocSecurity>
  <Lines>57</Lines>
  <Paragraphs>16</Paragraphs>
  <ScaleCrop>false</ScaleCrop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迷糊</dc:creator>
  <cp:lastModifiedBy>Dai Kuang</cp:lastModifiedBy>
  <cp:revision>21</cp:revision>
  <dcterms:created xsi:type="dcterms:W3CDTF">2025-01-13T04:00:00Z</dcterms:created>
  <dcterms:modified xsi:type="dcterms:W3CDTF">2025-03-27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1ADB6B556D1CDAB459B806732155309_41</vt:lpwstr>
  </property>
  <property fmtid="{D5CDD505-2E9C-101B-9397-08002B2CF9AE}" pid="4" name="KSOTemplateDocerSaveRecord">
    <vt:lpwstr>eyJoZGlkIjoiMTQ2N2FjZjNkOGUxOTM0ZTIwZDE2Yjc5NGM3ZTY1ZDMiLCJ1c2VySWQiOiI2MjI0NzA2OTcifQ==</vt:lpwstr>
  </property>
</Properties>
</file>